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5A426" w14:textId="2A1E7698" w:rsidR="009E2C07" w:rsidRPr="00D66E3D" w:rsidRDefault="00A809C3">
      <w:pPr>
        <w:rPr>
          <w:sz w:val="24"/>
          <w:szCs w:val="24"/>
        </w:rPr>
      </w:pPr>
      <w:r w:rsidRPr="00D66E3D">
        <w:rPr>
          <w:sz w:val="24"/>
          <w:szCs w:val="24"/>
        </w:rPr>
        <w:t>Interview guide</w:t>
      </w:r>
    </w:p>
    <w:p w14:paraId="6883CC93" w14:textId="4AA17404" w:rsidR="00D66E3D" w:rsidRDefault="00D66E3D" w:rsidP="00A809C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D66E3D">
        <w:rPr>
          <w:rFonts w:cstheme="minorHAnsi"/>
          <w:sz w:val="24"/>
          <w:szCs w:val="24"/>
        </w:rPr>
        <w:t>Could you tell me your experiences as the main caregivers of your parents during COVID-19 pandemic?</w:t>
      </w:r>
    </w:p>
    <w:p w14:paraId="2EEC91F9" w14:textId="609F44BA" w:rsidR="004C31C9" w:rsidRPr="00D66E3D" w:rsidRDefault="004C31C9" w:rsidP="00A809C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87F1E">
        <w:rPr>
          <w:rFonts w:eastAsia="Times New Roman" w:cstheme="minorHAnsi"/>
          <w:color w:val="000000"/>
          <w:sz w:val="24"/>
          <w:szCs w:val="24"/>
        </w:rPr>
        <w:t>What actions did you take to protect older people or parents during COVID-19 pandemic?</w:t>
      </w:r>
    </w:p>
    <w:p w14:paraId="7CCC76F1" w14:textId="77777777" w:rsidR="004C31C9" w:rsidRPr="004C31C9" w:rsidRDefault="004C31C9" w:rsidP="004C31C9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4"/>
          <w:szCs w:val="24"/>
        </w:rPr>
      </w:pPr>
      <w:r w:rsidRPr="004C31C9">
        <w:rPr>
          <w:rFonts w:eastAsia="Times New Roman" w:cstheme="minorHAnsi"/>
          <w:color w:val="000000"/>
          <w:sz w:val="24"/>
          <w:szCs w:val="24"/>
        </w:rPr>
        <w:t>What challenges have you experienced when protecting older people during COVID-19 pandemic?</w:t>
      </w:r>
    </w:p>
    <w:p w14:paraId="55E30AD5" w14:textId="68909070" w:rsidR="003A6165" w:rsidRPr="00D66E3D" w:rsidRDefault="003A6165" w:rsidP="00A809C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D66E3D">
        <w:rPr>
          <w:rFonts w:cstheme="minorHAnsi"/>
          <w:sz w:val="24"/>
          <w:szCs w:val="24"/>
        </w:rPr>
        <w:t>What are your main concerns when caring and protecting older people or your parents during pandemic?</w:t>
      </w:r>
    </w:p>
    <w:p w14:paraId="704B9D5B" w14:textId="77777777" w:rsidR="004C31C9" w:rsidRPr="004C31C9" w:rsidRDefault="004C31C9" w:rsidP="004C31C9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4C31C9">
        <w:rPr>
          <w:rFonts w:eastAsia="Times New Roman" w:cstheme="minorHAnsi"/>
          <w:color w:val="000000"/>
          <w:sz w:val="24"/>
          <w:szCs w:val="24"/>
        </w:rPr>
        <w:t>What is your experience about older people’s adherence to the actions taken to protect them from COVID-19?</w:t>
      </w:r>
    </w:p>
    <w:p w14:paraId="377C7ED7" w14:textId="748150AA" w:rsidR="00BA5A30" w:rsidRPr="00D66E3D" w:rsidRDefault="00BA5A30" w:rsidP="00A809C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uld you tell me your experiences caring for and protecting your parents before COVID-19 pandemic and during pandemic? Is there any difference?</w:t>
      </w:r>
    </w:p>
    <w:p w14:paraId="0FB08AE7" w14:textId="5AA70FF6" w:rsidR="003A6165" w:rsidRDefault="00D66E3D" w:rsidP="00A809C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D66E3D">
        <w:rPr>
          <w:rFonts w:cstheme="minorHAnsi"/>
          <w:sz w:val="24"/>
          <w:szCs w:val="24"/>
        </w:rPr>
        <w:t>Is there anything else you would like to add</w:t>
      </w:r>
      <w:r>
        <w:rPr>
          <w:rFonts w:cstheme="minorHAnsi"/>
          <w:sz w:val="24"/>
          <w:szCs w:val="24"/>
        </w:rPr>
        <w:t>?</w:t>
      </w:r>
    </w:p>
    <w:p w14:paraId="561C38E5" w14:textId="77777777" w:rsidR="004C31C9" w:rsidRDefault="004C31C9" w:rsidP="004C31C9">
      <w:pPr>
        <w:pStyle w:val="ListParagraph"/>
        <w:rPr>
          <w:rFonts w:cstheme="minorHAnsi"/>
          <w:sz w:val="24"/>
          <w:szCs w:val="24"/>
        </w:rPr>
      </w:pPr>
    </w:p>
    <w:p w14:paraId="2317298B" w14:textId="434BD34F" w:rsidR="004C31C9" w:rsidRDefault="004C31C9" w:rsidP="004C31C9">
      <w:pPr>
        <w:rPr>
          <w:rFonts w:eastAsia="Times New Roman" w:cstheme="minorHAnsi"/>
          <w:color w:val="000000"/>
          <w:sz w:val="24"/>
          <w:szCs w:val="24"/>
        </w:rPr>
      </w:pPr>
    </w:p>
    <w:p w14:paraId="2FF981C8" w14:textId="1433B8EC" w:rsidR="00A809C3" w:rsidRDefault="00A809C3" w:rsidP="00A809C3">
      <w:pPr>
        <w:rPr>
          <w:rFonts w:cstheme="minorHAnsi"/>
          <w:sz w:val="24"/>
          <w:szCs w:val="24"/>
        </w:rPr>
      </w:pPr>
    </w:p>
    <w:p w14:paraId="1F49DF8C" w14:textId="77777777" w:rsidR="00A809C3" w:rsidRPr="00A809C3" w:rsidRDefault="00A809C3" w:rsidP="00A809C3">
      <w:pPr>
        <w:rPr>
          <w:rFonts w:cstheme="minorHAnsi"/>
          <w:sz w:val="24"/>
          <w:szCs w:val="24"/>
        </w:rPr>
      </w:pPr>
    </w:p>
    <w:p w14:paraId="6DB8789D" w14:textId="20007655" w:rsidR="00A809C3" w:rsidRDefault="00A809C3" w:rsidP="00BA5A30">
      <w:pPr>
        <w:pStyle w:val="ListParagraph"/>
      </w:pPr>
    </w:p>
    <w:sectPr w:rsidR="00A8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E86EC9"/>
    <w:multiLevelType w:val="hybridMultilevel"/>
    <w:tmpl w:val="5CEC5624"/>
    <w:lvl w:ilvl="0" w:tplc="48F8A5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528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C3"/>
    <w:rsid w:val="003A6165"/>
    <w:rsid w:val="004C31C9"/>
    <w:rsid w:val="009E2C07"/>
    <w:rsid w:val="00A809C3"/>
    <w:rsid w:val="00BA5A30"/>
    <w:rsid w:val="00D6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99BB"/>
  <w15:chartTrackingRefBased/>
  <w15:docId w15:val="{F3F44FF5-BD8E-41D6-A180-F80F50A9B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9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us Asa</dc:creator>
  <cp:keywords/>
  <dc:description/>
  <cp:lastModifiedBy>Gregorius Asa</cp:lastModifiedBy>
  <cp:revision>2</cp:revision>
  <dcterms:created xsi:type="dcterms:W3CDTF">2022-08-10T10:54:00Z</dcterms:created>
  <dcterms:modified xsi:type="dcterms:W3CDTF">2023-03-08T05:41:00Z</dcterms:modified>
</cp:coreProperties>
</file>